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B172D" w14:textId="32E2D89B" w:rsidR="00074699" w:rsidRDefault="00074699" w:rsidP="00074699">
      <w:pPr>
        <w:suppressLineNumbers/>
        <w:spacing w:line="480" w:lineRule="auto"/>
        <w:jc w:val="center"/>
        <w:rPr>
          <w:b/>
          <w:bCs/>
        </w:rPr>
      </w:pPr>
    </w:p>
    <w:p w14:paraId="439C72D2" w14:textId="77777777" w:rsidR="000D7308" w:rsidRPr="00CE00AD" w:rsidRDefault="000D7308" w:rsidP="00074699">
      <w:pPr>
        <w:suppressLineNumbers/>
        <w:spacing w:line="480" w:lineRule="auto"/>
        <w:jc w:val="center"/>
        <w:rPr>
          <w:b/>
          <w:bCs/>
        </w:rPr>
      </w:pPr>
    </w:p>
    <w:p w14:paraId="519C67EA" w14:textId="63EDCB30" w:rsidR="00074699" w:rsidRPr="00CE00AD" w:rsidRDefault="00074699" w:rsidP="00074699">
      <w:pPr>
        <w:suppressLineNumbers/>
        <w:spacing w:line="480" w:lineRule="auto"/>
        <w:jc w:val="center"/>
        <w:rPr>
          <w:b/>
          <w:bCs/>
        </w:rPr>
      </w:pPr>
      <w:r w:rsidRPr="00CE00AD">
        <w:rPr>
          <w:b/>
          <w:bCs/>
        </w:rPr>
        <w:t xml:space="preserve">Kühl et al: Predicting adherence to </w:t>
      </w:r>
    </w:p>
    <w:p w14:paraId="00580F32" w14:textId="17953199" w:rsidR="00074699" w:rsidRPr="00CE00AD" w:rsidRDefault="00074699" w:rsidP="00074699">
      <w:pPr>
        <w:suppressLineNumbers/>
        <w:spacing w:line="480" w:lineRule="auto"/>
        <w:jc w:val="center"/>
        <w:rPr>
          <w:b/>
          <w:bCs/>
        </w:rPr>
      </w:pPr>
      <w:r w:rsidRPr="00CE00AD">
        <w:rPr>
          <w:b/>
          <w:bCs/>
        </w:rPr>
        <w:t xml:space="preserve">postdischarge antimalarials in Malawian pre-school children </w:t>
      </w:r>
    </w:p>
    <w:p w14:paraId="4E2A24FA" w14:textId="77777777" w:rsidR="00074699" w:rsidRDefault="00074699" w:rsidP="005B5C0A">
      <w:pPr>
        <w:jc w:val="center"/>
        <w:rPr>
          <w:b/>
        </w:rPr>
      </w:pPr>
    </w:p>
    <w:p w14:paraId="499965DA" w14:textId="77777777" w:rsidR="00074699" w:rsidRDefault="00074699" w:rsidP="005B5C0A">
      <w:pPr>
        <w:jc w:val="center"/>
        <w:rPr>
          <w:b/>
        </w:rPr>
      </w:pPr>
    </w:p>
    <w:p w14:paraId="0C8B809E" w14:textId="77777777" w:rsidR="00074699" w:rsidRDefault="00074699" w:rsidP="005B5C0A">
      <w:pPr>
        <w:jc w:val="center"/>
        <w:rPr>
          <w:b/>
        </w:rPr>
      </w:pPr>
    </w:p>
    <w:p w14:paraId="337EF0A1" w14:textId="77777777" w:rsidR="00074699" w:rsidRDefault="00074699" w:rsidP="005B5C0A">
      <w:pPr>
        <w:jc w:val="center"/>
        <w:rPr>
          <w:b/>
        </w:rPr>
      </w:pPr>
    </w:p>
    <w:p w14:paraId="56A83A26" w14:textId="3FAA7EDC" w:rsidR="005B5C0A" w:rsidRDefault="000E1FEC" w:rsidP="005B5C0A">
      <w:pPr>
        <w:jc w:val="center"/>
        <w:rPr>
          <w:b/>
        </w:rPr>
      </w:pPr>
      <w:r>
        <w:rPr>
          <w:b/>
        </w:rPr>
        <w:t>Supplementary Material</w:t>
      </w:r>
      <w:r w:rsidR="00B90936">
        <w:rPr>
          <w:b/>
        </w:rPr>
        <w:t xml:space="preserve">, </w:t>
      </w:r>
      <w:r w:rsidR="003A23D5">
        <w:rPr>
          <w:b/>
        </w:rPr>
        <w:t>S1 Text</w:t>
      </w:r>
      <w:bookmarkStart w:id="0" w:name="_GoBack"/>
      <w:bookmarkEnd w:id="0"/>
    </w:p>
    <w:p w14:paraId="2C809D1E" w14:textId="77777777" w:rsidR="00074699" w:rsidRDefault="00074699" w:rsidP="005B5C0A">
      <w:pPr>
        <w:jc w:val="center"/>
        <w:rPr>
          <w:b/>
        </w:rPr>
      </w:pPr>
    </w:p>
    <w:p w14:paraId="04B551B9" w14:textId="77777777" w:rsidR="00074699" w:rsidRDefault="00074699" w:rsidP="005B5C0A">
      <w:pPr>
        <w:jc w:val="center"/>
        <w:rPr>
          <w:b/>
        </w:rPr>
      </w:pPr>
    </w:p>
    <w:p w14:paraId="4D112B19" w14:textId="77777777" w:rsidR="006662F3" w:rsidRDefault="006662F3">
      <w:pPr>
        <w:jc w:val="center"/>
        <w:rPr>
          <w:b/>
        </w:rPr>
      </w:pPr>
    </w:p>
    <w:p w14:paraId="149EB009" w14:textId="26CB08C3" w:rsidR="005B5C0A" w:rsidRPr="000E1FEC" w:rsidRDefault="006662F3" w:rsidP="006662F3">
      <w:pPr>
        <w:rPr>
          <w:b/>
        </w:rPr>
      </w:pPr>
      <w:r>
        <w:rPr>
          <w:b/>
        </w:rPr>
        <w:t>S1</w:t>
      </w:r>
      <w:r w:rsidR="003A23D5">
        <w:rPr>
          <w:b/>
        </w:rPr>
        <w:t xml:space="preserve"> Text</w:t>
      </w:r>
      <w:r>
        <w:rPr>
          <w:b/>
        </w:rPr>
        <w:t xml:space="preserve">: </w:t>
      </w:r>
      <w:r w:rsidR="005B5C0A" w:rsidRPr="00CE00AD">
        <w:t xml:space="preserve">Summary of methods and results behind the index-variable for </w:t>
      </w:r>
      <w:r w:rsidR="00074699" w:rsidRPr="00CE00AD">
        <w:t xml:space="preserve">households’ </w:t>
      </w:r>
      <w:r w:rsidR="00074699" w:rsidRPr="00CE00AD">
        <w:br/>
      </w:r>
      <w:r w:rsidR="005B5C0A" w:rsidRPr="00CE00AD">
        <w:t>socio-e</w:t>
      </w:r>
      <w:r w:rsidR="00074699" w:rsidRPr="00CE00AD">
        <w:t>c</w:t>
      </w:r>
      <w:r w:rsidR="005B5C0A" w:rsidRPr="00CE00AD">
        <w:t>onomic status (SES)</w:t>
      </w:r>
    </w:p>
    <w:p w14:paraId="3B6B73AB" w14:textId="664CF136" w:rsidR="000E1FEC" w:rsidRDefault="000E1FEC" w:rsidP="00CE00AD">
      <w:pPr>
        <w:jc w:val="center"/>
        <w:rPr>
          <w:b/>
        </w:rPr>
      </w:pPr>
    </w:p>
    <w:p w14:paraId="3F8540B3" w14:textId="20750E0F" w:rsidR="006662F3" w:rsidRDefault="006B3501" w:rsidP="007F180E">
      <w:r w:rsidRPr="000E1FEC">
        <w:t xml:space="preserve">Using the </w:t>
      </w:r>
      <w:r w:rsidR="00B127DC">
        <w:t>S</w:t>
      </w:r>
      <w:r w:rsidRPr="000E1FEC">
        <w:t>tata 17 software package, we</w:t>
      </w:r>
      <w:r w:rsidR="004E1A40" w:rsidRPr="000E1FEC">
        <w:t xml:space="preserve"> developed a </w:t>
      </w:r>
      <w:r w:rsidR="007C0C40" w:rsidRPr="000E1FEC">
        <w:t xml:space="preserve">socio-economic </w:t>
      </w:r>
      <w:r w:rsidR="004E1A40" w:rsidRPr="000E1FEC">
        <w:t xml:space="preserve">index for the 357 </w:t>
      </w:r>
      <w:r w:rsidR="007C0C40" w:rsidRPr="000E1FEC">
        <w:t>households</w:t>
      </w:r>
      <w:r w:rsidR="004E1A40" w:rsidRPr="000E1FEC">
        <w:t xml:space="preserve"> </w:t>
      </w:r>
      <w:r w:rsidRPr="000E1FEC">
        <w:t>from</w:t>
      </w:r>
      <w:r w:rsidR="004E1A40" w:rsidRPr="000E1FEC">
        <w:t xml:space="preserve"> the PDMC trial in Malaw</w:t>
      </w:r>
      <w:r w:rsidR="00074699">
        <w:t>i</w:t>
      </w:r>
      <w:r w:rsidR="004E1A40" w:rsidRPr="000E1FEC">
        <w:t xml:space="preserve"> </w:t>
      </w:r>
      <w:r w:rsidRPr="000E1FEC">
        <w:t xml:space="preserve">that were </w:t>
      </w:r>
      <w:r w:rsidR="004E1A40" w:rsidRPr="000E1FEC">
        <w:t xml:space="preserve">included in this </w:t>
      </w:r>
      <w:r w:rsidR="007C0C40" w:rsidRPr="000E1FEC">
        <w:t>predictor analysis</w:t>
      </w:r>
      <w:r w:rsidR="00074699">
        <w:t xml:space="preserve"> </w:t>
      </w:r>
      <w:r w:rsidR="00074699" w:rsidRPr="00074699">
        <w:t>[1].</w:t>
      </w:r>
      <w:r w:rsidR="00074699">
        <w:t xml:space="preserve"> </w:t>
      </w:r>
      <w:r w:rsidR="00B127DC">
        <w:t>Initially</w:t>
      </w:r>
      <w:r w:rsidR="00840FD2">
        <w:t xml:space="preserve">, </w:t>
      </w:r>
      <w:r w:rsidR="0090506D">
        <w:t>88</w:t>
      </w:r>
      <w:r w:rsidRPr="000E1FEC">
        <w:t xml:space="preserve"> </w:t>
      </w:r>
      <w:r w:rsidR="004E1A40" w:rsidRPr="000E1FEC">
        <w:t>variables</w:t>
      </w:r>
      <w:r w:rsidRPr="000E1FEC">
        <w:t xml:space="preserve"> (incl. sub-categories)</w:t>
      </w:r>
      <w:r w:rsidR="004E1A40" w:rsidRPr="000E1FEC">
        <w:t xml:space="preserve"> </w:t>
      </w:r>
      <w:r w:rsidR="001D7C7E">
        <w:t xml:space="preserve">that </w:t>
      </w:r>
      <w:r w:rsidR="004E1A40" w:rsidRPr="000E1FEC">
        <w:t xml:space="preserve">included a range of household features and characteristics that </w:t>
      </w:r>
      <w:r w:rsidR="007C0C40" w:rsidRPr="000E1FEC">
        <w:t xml:space="preserve">potentially </w:t>
      </w:r>
      <w:r w:rsidR="004E1A40" w:rsidRPr="000E1FEC">
        <w:t xml:space="preserve">reflect </w:t>
      </w:r>
      <w:r w:rsidR="007C0C40" w:rsidRPr="000E1FEC">
        <w:t xml:space="preserve">a </w:t>
      </w:r>
      <w:r w:rsidR="004E1A40" w:rsidRPr="000E1FEC">
        <w:t>household</w:t>
      </w:r>
      <w:r w:rsidRPr="000E1FEC">
        <w:t>’</w:t>
      </w:r>
      <w:r w:rsidR="004E1A40" w:rsidRPr="000E1FEC">
        <w:t>s economic status</w:t>
      </w:r>
      <w:r w:rsidR="00055218" w:rsidRPr="000E1FEC">
        <w:t xml:space="preserve"> </w:t>
      </w:r>
      <w:r w:rsidR="001D7C7E">
        <w:t xml:space="preserve">were considered </w:t>
      </w:r>
      <w:r w:rsidR="00055218" w:rsidRPr="000E1FEC">
        <w:t>(Table S1)</w:t>
      </w:r>
      <w:r w:rsidR="004E1A40" w:rsidRPr="000E1FEC">
        <w:t>.</w:t>
      </w:r>
      <w:r w:rsidR="000B1F15" w:rsidRPr="000E1FEC">
        <w:t xml:space="preserve"> </w:t>
      </w:r>
      <w:r w:rsidRPr="000E1FEC">
        <w:t>Items</w:t>
      </w:r>
      <w:r w:rsidR="00B74DEC" w:rsidRPr="000E1FEC">
        <w:t xml:space="preserve"> </w:t>
      </w:r>
      <w:r w:rsidRPr="000E1FEC">
        <w:t>accessible to</w:t>
      </w:r>
      <w:r w:rsidR="007C0C40" w:rsidRPr="000E1FEC">
        <w:t xml:space="preserve"> or </w:t>
      </w:r>
      <w:r w:rsidR="00B74DEC" w:rsidRPr="000E1FEC">
        <w:t xml:space="preserve">owned by less than </w:t>
      </w:r>
      <w:r w:rsidR="00C506B5" w:rsidRPr="000E1FEC">
        <w:t>5</w:t>
      </w:r>
      <w:r w:rsidR="00B74DEC" w:rsidRPr="000E1FEC">
        <w:t>% or more than 95% of households were excluded in order to strengthen the comparability between relatively wealthy and relatively poor households</w:t>
      </w:r>
      <w:r w:rsidR="00C506B5" w:rsidRPr="000E1FEC">
        <w:t>, leaving 27 variables</w:t>
      </w:r>
      <w:r w:rsidRPr="000E1FEC">
        <w:t xml:space="preserve"> included</w:t>
      </w:r>
      <w:r w:rsidR="00C506B5" w:rsidRPr="000E1FEC">
        <w:t>.</w:t>
      </w:r>
      <w:r w:rsidR="00B74DEC" w:rsidRPr="000E1FEC">
        <w:t xml:space="preserve"> </w:t>
      </w:r>
      <w:r w:rsidRPr="000E1FEC">
        <w:t>A</w:t>
      </w:r>
      <w:r w:rsidR="007C0C40" w:rsidRPr="000E1FEC">
        <w:t xml:space="preserve">n initial </w:t>
      </w:r>
      <w:r w:rsidR="00B74DEC" w:rsidRPr="000E1FEC">
        <w:t>principal component analysis</w:t>
      </w:r>
      <w:r w:rsidR="007C0C40" w:rsidRPr="000E1FEC">
        <w:t xml:space="preserve"> (PCA) </w:t>
      </w:r>
      <w:r w:rsidRPr="000E1FEC">
        <w:t xml:space="preserve">was conducted </w:t>
      </w:r>
      <w:r w:rsidR="007C0C40" w:rsidRPr="000E1FEC">
        <w:t xml:space="preserve">where all households </w:t>
      </w:r>
      <w:r w:rsidR="00055218" w:rsidRPr="000E1FEC">
        <w:t>were</w:t>
      </w:r>
      <w:r w:rsidR="007C0C40" w:rsidRPr="000E1FEC">
        <w:t xml:space="preserve"> awarded a relative score summarizing </w:t>
      </w:r>
      <w:r w:rsidR="00055218" w:rsidRPr="000E1FEC">
        <w:t>their</w:t>
      </w:r>
      <w:r w:rsidR="007C0C40" w:rsidRPr="000E1FEC">
        <w:t xml:space="preserve"> </w:t>
      </w:r>
      <w:r w:rsidR="000E1FEC" w:rsidRPr="000E1FEC">
        <w:t>households’</w:t>
      </w:r>
      <w:r w:rsidR="007C0C40" w:rsidRPr="000E1FEC">
        <w:t xml:space="preserve"> assets. Ordered in ascending order and separated in quintiles, the resulting index showed a skewed shape with the first four quintiles at relatively similar levels and only</w:t>
      </w:r>
      <w:r w:rsidR="00840FD2">
        <w:t xml:space="preserve"> indicating for</w:t>
      </w:r>
      <w:r w:rsidR="007C0C40" w:rsidRPr="000E1FEC">
        <w:t xml:space="preserve"> the fifth </w:t>
      </w:r>
      <w:r w:rsidR="00840FD2">
        <w:t>quintile</w:t>
      </w:r>
      <w:r w:rsidR="00840FD2" w:rsidRPr="000E1FEC">
        <w:t xml:space="preserve"> </w:t>
      </w:r>
      <w:r w:rsidRPr="000E1FEC">
        <w:t xml:space="preserve">a </w:t>
      </w:r>
      <w:r w:rsidR="007C0C40" w:rsidRPr="000E1FEC">
        <w:t xml:space="preserve">substantially </w:t>
      </w:r>
      <w:r w:rsidR="00055218" w:rsidRPr="000E1FEC">
        <w:t>higher</w:t>
      </w:r>
      <w:r w:rsidRPr="000E1FEC">
        <w:t xml:space="preserve"> relative</w:t>
      </w:r>
      <w:r w:rsidR="007C0C40" w:rsidRPr="000E1FEC">
        <w:t xml:space="preserve"> socio-economic status. We adjusted </w:t>
      </w:r>
      <w:r w:rsidR="00C506B5" w:rsidRPr="000E1FEC">
        <w:t>the</w:t>
      </w:r>
      <w:r w:rsidR="007C0C40" w:rsidRPr="000E1FEC">
        <w:t xml:space="preserve"> analysis </w:t>
      </w:r>
      <w:r w:rsidR="00C506B5" w:rsidRPr="000E1FEC">
        <w:t>to</w:t>
      </w:r>
      <w:r w:rsidR="007C0C40" w:rsidRPr="000E1FEC">
        <w:t xml:space="preserve"> </w:t>
      </w:r>
      <w:r w:rsidR="0090506D">
        <w:t xml:space="preserve">iteratively </w:t>
      </w:r>
      <w:r w:rsidR="007C0C40" w:rsidRPr="000E1FEC">
        <w:t>reduc</w:t>
      </w:r>
      <w:r w:rsidR="00C506B5" w:rsidRPr="000E1FEC">
        <w:t>e</w:t>
      </w:r>
      <w:r w:rsidR="007C0C40" w:rsidRPr="000E1FEC">
        <w:t xml:space="preserve"> multicollinearity: we created a </w:t>
      </w:r>
      <w:r w:rsidR="00B74DEC" w:rsidRPr="000E1FEC">
        <w:t xml:space="preserve">correlation matrix </w:t>
      </w:r>
      <w:r w:rsidR="007C0C40" w:rsidRPr="000E1FEC">
        <w:t xml:space="preserve">and </w:t>
      </w:r>
      <w:r w:rsidR="0090506D">
        <w:t>tested excluding</w:t>
      </w:r>
      <w:r w:rsidR="0090506D" w:rsidRPr="000E1FEC">
        <w:t xml:space="preserve"> </w:t>
      </w:r>
      <w:r w:rsidR="00B74DEC" w:rsidRPr="000E1FEC">
        <w:t xml:space="preserve">variables with </w:t>
      </w:r>
      <w:r w:rsidR="0090506D">
        <w:t xml:space="preserve">near perfect and very low </w:t>
      </w:r>
      <w:r w:rsidR="00B74DEC" w:rsidRPr="000E1FEC">
        <w:t>correlation (</w:t>
      </w:r>
      <w:r w:rsidR="0090506D">
        <w:t xml:space="preserve">&gt;0.9 and </w:t>
      </w:r>
      <w:r w:rsidR="00055218" w:rsidRPr="000E1FEC">
        <w:t>&lt;</w:t>
      </w:r>
      <w:r w:rsidR="00B74DEC" w:rsidRPr="000E1FEC">
        <w:t xml:space="preserve">0.1 multiple </w:t>
      </w:r>
      <w:r w:rsidR="00055218" w:rsidRPr="000E1FEC">
        <w:t>correlations</w:t>
      </w:r>
      <w:r w:rsidR="00B74DEC" w:rsidRPr="000E1FEC">
        <w:t>).</w:t>
      </w:r>
      <w:r w:rsidR="00C506B5" w:rsidRPr="000E1FEC">
        <w:t xml:space="preserve"> The resulting index of 11 variables showed more he</w:t>
      </w:r>
      <w:r w:rsidR="00055218" w:rsidRPr="000E1FEC">
        <w:t xml:space="preserve">terogeneity while remaining skewed </w:t>
      </w:r>
      <w:r w:rsidRPr="000E1FEC">
        <w:t xml:space="preserve">This index-value was </w:t>
      </w:r>
      <w:r w:rsidR="00533EE3">
        <w:t xml:space="preserve">ranged and </w:t>
      </w:r>
      <w:r w:rsidR="00521683">
        <w:t>divided in quintiles</w:t>
      </w:r>
      <w:r w:rsidR="00074699">
        <w:t>,</w:t>
      </w:r>
      <w:r w:rsidR="00521683">
        <w:t xml:space="preserve"> too</w:t>
      </w:r>
      <w:r w:rsidR="00074699">
        <w:t>,</w:t>
      </w:r>
      <w:r w:rsidR="00521683">
        <w:t xml:space="preserve"> and </w:t>
      </w:r>
      <w:r w:rsidRPr="000E1FEC">
        <w:t>included in the predictor analysis.</w:t>
      </w:r>
      <w:r w:rsidR="005B5C0A">
        <w:t xml:space="preserve"> </w:t>
      </w:r>
      <w:r w:rsidR="00074699" w:rsidRPr="000E1FEC">
        <w:t>(Figure</w:t>
      </w:r>
      <w:r w:rsidR="00074699">
        <w:t>s</w:t>
      </w:r>
      <w:r w:rsidR="00074699" w:rsidRPr="000E1FEC">
        <w:t xml:space="preserve"> S1</w:t>
      </w:r>
      <w:r w:rsidR="00074699">
        <w:t>, S2</w:t>
      </w:r>
      <w:r w:rsidR="00074699" w:rsidRPr="000E1FEC">
        <w:t>).</w:t>
      </w:r>
    </w:p>
    <w:p w14:paraId="5A311AE7" w14:textId="00194F6B" w:rsidR="00B90936" w:rsidRPr="00B90936" w:rsidRDefault="00B90936" w:rsidP="00A4315B"/>
    <w:sectPr w:rsidR="00B90936" w:rsidRPr="00B90936" w:rsidSect="00F94C7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D23AFF" w14:textId="77777777" w:rsidR="002B6BF9" w:rsidRDefault="002B6BF9" w:rsidP="00042C7E">
      <w:r>
        <w:separator/>
      </w:r>
    </w:p>
  </w:endnote>
  <w:endnote w:type="continuationSeparator" w:id="0">
    <w:p w14:paraId="37634EB1" w14:textId="77777777" w:rsidR="002B6BF9" w:rsidRDefault="002B6BF9" w:rsidP="0004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3706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41573" w14:textId="63BB6736" w:rsidR="00DD50FE" w:rsidRDefault="00DD50FE" w:rsidP="00D9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E95BD0" w14:textId="77777777" w:rsidR="00DD50FE" w:rsidRDefault="00DD50FE" w:rsidP="00DD50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68222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BDEF27" w14:textId="666E575C" w:rsidR="00DD50FE" w:rsidRDefault="00DD50FE" w:rsidP="00D9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23D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AE88AB" w14:textId="77777777" w:rsidR="00DD50FE" w:rsidRDefault="00DD50FE" w:rsidP="00DD5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ACC73" w14:textId="77777777" w:rsidR="002B6BF9" w:rsidRDefault="002B6BF9" w:rsidP="00042C7E">
      <w:r>
        <w:separator/>
      </w:r>
    </w:p>
  </w:footnote>
  <w:footnote w:type="continuationSeparator" w:id="0">
    <w:p w14:paraId="48CA2F2D" w14:textId="77777777" w:rsidR="002B6BF9" w:rsidRDefault="002B6BF9" w:rsidP="00042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D06C2"/>
    <w:multiLevelType w:val="hybridMultilevel"/>
    <w:tmpl w:val="115EC37C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2775B"/>
    <w:multiLevelType w:val="multilevel"/>
    <w:tmpl w:val="F5A6926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12073EC"/>
    <w:multiLevelType w:val="hybridMultilevel"/>
    <w:tmpl w:val="F02EB174"/>
    <w:lvl w:ilvl="0" w:tplc="52ACEC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7105AC"/>
    <w:multiLevelType w:val="multilevel"/>
    <w:tmpl w:val="82B27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488012F5"/>
    <w:multiLevelType w:val="hybridMultilevel"/>
    <w:tmpl w:val="CFDE29C0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3607D2"/>
    <w:multiLevelType w:val="hybridMultilevel"/>
    <w:tmpl w:val="40DA5D9E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80E"/>
    <w:rsid w:val="00010695"/>
    <w:rsid w:val="00042C7E"/>
    <w:rsid w:val="00055218"/>
    <w:rsid w:val="00074699"/>
    <w:rsid w:val="00083A63"/>
    <w:rsid w:val="000A4AC7"/>
    <w:rsid w:val="000A6543"/>
    <w:rsid w:val="000B1F15"/>
    <w:rsid w:val="000D7308"/>
    <w:rsid w:val="000E1FEC"/>
    <w:rsid w:val="000F2AF9"/>
    <w:rsid w:val="000F515E"/>
    <w:rsid w:val="001174F9"/>
    <w:rsid w:val="0012201B"/>
    <w:rsid w:val="00147979"/>
    <w:rsid w:val="001A3C06"/>
    <w:rsid w:val="001D7C7E"/>
    <w:rsid w:val="001E7AF2"/>
    <w:rsid w:val="00203724"/>
    <w:rsid w:val="002223ED"/>
    <w:rsid w:val="00232CD3"/>
    <w:rsid w:val="0024559F"/>
    <w:rsid w:val="002546D2"/>
    <w:rsid w:val="002A312D"/>
    <w:rsid w:val="002B6BF9"/>
    <w:rsid w:val="002B7013"/>
    <w:rsid w:val="002E39A0"/>
    <w:rsid w:val="002E5E77"/>
    <w:rsid w:val="0032550E"/>
    <w:rsid w:val="00336FA7"/>
    <w:rsid w:val="003A008F"/>
    <w:rsid w:val="003A23D5"/>
    <w:rsid w:val="004265E1"/>
    <w:rsid w:val="00446D28"/>
    <w:rsid w:val="004C76A7"/>
    <w:rsid w:val="004D4F00"/>
    <w:rsid w:val="004E1A40"/>
    <w:rsid w:val="00521683"/>
    <w:rsid w:val="00523FEC"/>
    <w:rsid w:val="00533EE3"/>
    <w:rsid w:val="005B5C0A"/>
    <w:rsid w:val="0062791F"/>
    <w:rsid w:val="006662F3"/>
    <w:rsid w:val="00676698"/>
    <w:rsid w:val="00687D48"/>
    <w:rsid w:val="006B3501"/>
    <w:rsid w:val="006D4FBF"/>
    <w:rsid w:val="00776A86"/>
    <w:rsid w:val="00781FB7"/>
    <w:rsid w:val="00794FAE"/>
    <w:rsid w:val="007A6CE3"/>
    <w:rsid w:val="007C0C40"/>
    <w:rsid w:val="007F180E"/>
    <w:rsid w:val="00832288"/>
    <w:rsid w:val="00837BFD"/>
    <w:rsid w:val="00840FD2"/>
    <w:rsid w:val="00846535"/>
    <w:rsid w:val="008521BC"/>
    <w:rsid w:val="008670A5"/>
    <w:rsid w:val="00867DE6"/>
    <w:rsid w:val="00870D91"/>
    <w:rsid w:val="008B59B0"/>
    <w:rsid w:val="008B79ED"/>
    <w:rsid w:val="008D5A44"/>
    <w:rsid w:val="008D6C34"/>
    <w:rsid w:val="00900AB6"/>
    <w:rsid w:val="0090506D"/>
    <w:rsid w:val="00926B5A"/>
    <w:rsid w:val="0095564A"/>
    <w:rsid w:val="00975E14"/>
    <w:rsid w:val="009B541D"/>
    <w:rsid w:val="00A01143"/>
    <w:rsid w:val="00A410C7"/>
    <w:rsid w:val="00A41752"/>
    <w:rsid w:val="00A4315B"/>
    <w:rsid w:val="00A53A0F"/>
    <w:rsid w:val="00A80773"/>
    <w:rsid w:val="00AB63FF"/>
    <w:rsid w:val="00AD4C1B"/>
    <w:rsid w:val="00AD6733"/>
    <w:rsid w:val="00B127DC"/>
    <w:rsid w:val="00B66A2A"/>
    <w:rsid w:val="00B74DEC"/>
    <w:rsid w:val="00B802CB"/>
    <w:rsid w:val="00B85A66"/>
    <w:rsid w:val="00B90936"/>
    <w:rsid w:val="00BC3155"/>
    <w:rsid w:val="00BC7EF4"/>
    <w:rsid w:val="00BF0415"/>
    <w:rsid w:val="00BF7D75"/>
    <w:rsid w:val="00C04522"/>
    <w:rsid w:val="00C4228A"/>
    <w:rsid w:val="00C506B5"/>
    <w:rsid w:val="00C64F20"/>
    <w:rsid w:val="00C720CD"/>
    <w:rsid w:val="00C845AB"/>
    <w:rsid w:val="00C84927"/>
    <w:rsid w:val="00CE00AD"/>
    <w:rsid w:val="00CE5AD1"/>
    <w:rsid w:val="00D57E71"/>
    <w:rsid w:val="00D670BE"/>
    <w:rsid w:val="00D86710"/>
    <w:rsid w:val="00DC34AF"/>
    <w:rsid w:val="00DD50FE"/>
    <w:rsid w:val="00DF5ABB"/>
    <w:rsid w:val="00E07F85"/>
    <w:rsid w:val="00E21167"/>
    <w:rsid w:val="00E25B33"/>
    <w:rsid w:val="00E519CA"/>
    <w:rsid w:val="00E542CD"/>
    <w:rsid w:val="00E8199D"/>
    <w:rsid w:val="00E851E3"/>
    <w:rsid w:val="00E85DFC"/>
    <w:rsid w:val="00E941FA"/>
    <w:rsid w:val="00ED332F"/>
    <w:rsid w:val="00ED7677"/>
    <w:rsid w:val="00ED7A50"/>
    <w:rsid w:val="00EF0DA1"/>
    <w:rsid w:val="00EF69A0"/>
    <w:rsid w:val="00F1751C"/>
    <w:rsid w:val="00F5729C"/>
    <w:rsid w:val="00F878DE"/>
    <w:rsid w:val="00F90DD1"/>
    <w:rsid w:val="00F94C74"/>
    <w:rsid w:val="00FB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685C5"/>
  <w15:chartTrackingRefBased/>
  <w15:docId w15:val="{6CE5F506-8254-CD4D-BED1-456D70F2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013"/>
    <w:pPr>
      <w:keepNext/>
      <w:keepLines/>
      <w:numPr>
        <w:ilvl w:val="1"/>
        <w:numId w:val="2"/>
      </w:numPr>
      <w:spacing w:before="360" w:line="264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701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794FAE"/>
    <w:pPr>
      <w:ind w:left="720"/>
      <w:contextualSpacing/>
    </w:pPr>
  </w:style>
  <w:style w:type="table" w:styleId="TableGrid">
    <w:name w:val="Table Grid"/>
    <w:basedOn w:val="TableNormal"/>
    <w:uiPriority w:val="39"/>
    <w:rsid w:val="00222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5521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03724"/>
  </w:style>
  <w:style w:type="character" w:styleId="CommentReference">
    <w:name w:val="annotation reference"/>
    <w:basedOn w:val="DefaultParagraphFont"/>
    <w:uiPriority w:val="99"/>
    <w:semiHidden/>
    <w:unhideWhenUsed/>
    <w:rsid w:val="00846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5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5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53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50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0FE"/>
  </w:style>
  <w:style w:type="character" w:styleId="PageNumber">
    <w:name w:val="page number"/>
    <w:basedOn w:val="DefaultParagraphFont"/>
    <w:uiPriority w:val="99"/>
    <w:semiHidden/>
    <w:unhideWhenUsed/>
    <w:rsid w:val="00DD5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5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500BA-9112-42EF-9D50-CC00E10BA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f-Jakob Kühl</dc:creator>
  <cp:keywords/>
  <dc:description/>
  <cp:lastModifiedBy>Oliver</cp:lastModifiedBy>
  <cp:revision>3</cp:revision>
  <dcterms:created xsi:type="dcterms:W3CDTF">2023-03-17T10:03:00Z</dcterms:created>
  <dcterms:modified xsi:type="dcterms:W3CDTF">2023-03-21T12:01:00Z</dcterms:modified>
</cp:coreProperties>
</file>